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4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70"/>
        <w:gridCol w:w="2759"/>
        <w:gridCol w:w="2180"/>
        <w:gridCol w:w="2803"/>
        <w:gridCol w:w="302"/>
        <w:gridCol w:w="4231"/>
      </w:tblGrid>
      <w:tr w:rsidR="0096160A" w:rsidRPr="0096160A" w:rsidTr="00A06B69">
        <w:trPr>
          <w:gridAfter w:val="2"/>
          <w:wAfter w:w="4533" w:type="dxa"/>
          <w:trHeight w:val="300"/>
        </w:trPr>
        <w:tc>
          <w:tcPr>
            <w:tcW w:w="891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60A" w:rsidRPr="0096160A" w:rsidRDefault="0096160A" w:rsidP="00A50E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160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="00A50E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6160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bookmarkStart w:id="0" w:name="_GoBack"/>
            <w:r w:rsidRPr="0096160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Base lines </w:t>
            </w: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formation</w:t>
            </w:r>
            <w:r w:rsidRPr="0096160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of </w:t>
            </w:r>
            <w:proofErr w:type="spellStart"/>
            <w:r w:rsidRPr="0096160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cRCC</w:t>
            </w:r>
            <w:proofErr w:type="spellEnd"/>
            <w:r w:rsidRPr="0096160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cohort</w:t>
            </w:r>
            <w:bookmarkEnd w:id="0"/>
            <w:r w:rsidRPr="0096160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96160A" w:rsidRPr="0096160A" w:rsidTr="0096160A">
        <w:trPr>
          <w:trHeight w:val="315"/>
        </w:trPr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fferent cohorts</w:t>
            </w:r>
          </w:p>
        </w:tc>
        <w:tc>
          <w:tcPr>
            <w:tcW w:w="27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CGA−KIRC</w:t>
            </w:r>
          </w:p>
        </w:tc>
        <w:tc>
          <w:tcPr>
            <w:tcW w:w="21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CGC-EU</w:t>
            </w:r>
          </w:p>
        </w:tc>
        <w:tc>
          <w:tcPr>
            <w:tcW w:w="310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SE22541</w:t>
            </w:r>
          </w:p>
        </w:tc>
        <w:tc>
          <w:tcPr>
            <w:tcW w:w="42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anghai</w:t>
            </w:r>
            <w:proofErr w:type="spellEnd"/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Cohort</w:t>
            </w:r>
          </w:p>
        </w:tc>
      </w:tr>
      <w:tr w:rsidR="0096160A" w:rsidRPr="0096160A" w:rsidTr="0096160A">
        <w:trPr>
          <w:trHeight w:val="315"/>
        </w:trPr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umber of samples</w:t>
            </w:r>
          </w:p>
        </w:tc>
        <w:tc>
          <w:tcPr>
            <w:tcW w:w="27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30</w:t>
            </w:r>
          </w:p>
        </w:tc>
        <w:tc>
          <w:tcPr>
            <w:tcW w:w="2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</w:t>
            </w:r>
          </w:p>
        </w:tc>
        <w:tc>
          <w:tcPr>
            <w:tcW w:w="310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42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4</w:t>
            </w:r>
          </w:p>
        </w:tc>
      </w:tr>
      <w:tr w:rsidR="0096160A" w:rsidRPr="0096160A" w:rsidTr="0096160A">
        <w:trPr>
          <w:gridAfter w:val="5"/>
          <w:wAfter w:w="12275" w:type="dxa"/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der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, year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an ± SD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0.6 ± 12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0.5 ± 10.0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6160A" w:rsidRPr="0096160A" w:rsidTr="0096160A">
        <w:trPr>
          <w:gridAfter w:val="5"/>
          <w:wAfter w:w="12275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unknow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96160A" w:rsidRPr="0096160A" w:rsidTr="0096160A">
        <w:trPr>
          <w:gridAfter w:val="5"/>
          <w:wAfter w:w="12275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0A" w:rsidRPr="0096160A" w:rsidRDefault="0096160A" w:rsidP="0096160A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14:ligatures w14:val="none"/>
              </w:rPr>
              <w:t>N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 N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 N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unknown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96160A" w:rsidRPr="0096160A" w:rsidTr="0096160A">
        <w:trPr>
          <w:gridAfter w:val="5"/>
          <w:wAfter w:w="12275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0A" w:rsidRPr="0096160A" w:rsidRDefault="0096160A" w:rsidP="0096160A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14:ligatures w14:val="none"/>
              </w:rPr>
              <w:t>M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5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unknown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96160A" w:rsidRPr="0096160A" w:rsidTr="0096160A">
        <w:trPr>
          <w:gridAfter w:val="5"/>
          <w:wAfter w:w="12275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age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I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V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</w:tr>
      <w:tr w:rsidR="0096160A" w:rsidRPr="0096160A" w:rsidTr="009616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unknow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−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−</w:t>
            </w:r>
          </w:p>
        </w:tc>
      </w:tr>
      <w:tr w:rsidR="0096160A" w:rsidRPr="0096160A" w:rsidTr="0096160A">
        <w:trPr>
          <w:trHeight w:val="11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ownload Link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A50ECF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hyperlink r:id="rId4" w:history="1">
              <w:r w:rsidR="0096160A" w:rsidRPr="0096160A">
                <w:rPr>
                  <w:rFonts w:ascii="Times New Roman" w:eastAsia="DengXian" w:hAnsi="Times New Roman" w:cs="Times New Roman"/>
                  <w:b/>
                  <w:bCs/>
                  <w:color w:val="0000FF"/>
                  <w:kern w:val="0"/>
                  <w:sz w:val="22"/>
                  <w:u w:val="single"/>
                  <w14:ligatures w14:val="none"/>
                </w:rPr>
                <w:t>https://pdc.cancer.gov/pdc/</w:t>
              </w:r>
            </w:hyperlink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A50ECF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hyperlink r:id="rId5" w:history="1">
              <w:r w:rsidR="0096160A" w:rsidRPr="0096160A">
                <w:rPr>
                  <w:rFonts w:ascii="Times New Roman" w:eastAsia="DengXian" w:hAnsi="Times New Roman" w:cs="Times New Roman"/>
                  <w:b/>
                  <w:bCs/>
                  <w:color w:val="0000FF"/>
                  <w:kern w:val="0"/>
                  <w:sz w:val="22"/>
                  <w:u w:val="single"/>
                  <w14:ligatures w14:val="none"/>
                </w:rPr>
                <w:t>https://dcc.icgc.org/</w:t>
              </w:r>
            </w:hyperlink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A50ECF" w:rsidP="0096160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hyperlink r:id="rId6" w:history="1">
              <w:r w:rsidR="0096160A" w:rsidRPr="0096160A">
                <w:rPr>
                  <w:rFonts w:ascii="Times New Roman" w:eastAsia="DengXian" w:hAnsi="Times New Roman" w:cs="Times New Roman"/>
                  <w:b/>
                  <w:bCs/>
                  <w:color w:val="0000FF"/>
                  <w:kern w:val="0"/>
                  <w:sz w:val="22"/>
                  <w:u w:val="single"/>
                  <w14:ligatures w14:val="none"/>
                </w:rPr>
                <w:t>https://www.ncbi.nlm.nih.gov/geo/query/acc.cgi?acc=GSE22541</w:t>
              </w:r>
            </w:hyperlink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0A" w:rsidRPr="0096160A" w:rsidRDefault="0096160A" w:rsidP="009616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16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−</w:t>
            </w:r>
          </w:p>
        </w:tc>
      </w:tr>
    </w:tbl>
    <w:p w:rsidR="0000714D" w:rsidRDefault="0000714D"/>
    <w:sectPr w:rsidR="0000714D" w:rsidSect="009616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"/>
  </w:docVars>
  <w:rsids>
    <w:rsidRoot w:val="0096160A"/>
    <w:rsid w:val="0000714D"/>
    <w:rsid w:val="00045481"/>
    <w:rsid w:val="00072032"/>
    <w:rsid w:val="0008039E"/>
    <w:rsid w:val="0008129A"/>
    <w:rsid w:val="000A47F3"/>
    <w:rsid w:val="000B1A74"/>
    <w:rsid w:val="000D67D0"/>
    <w:rsid w:val="000F63CC"/>
    <w:rsid w:val="000F6F71"/>
    <w:rsid w:val="001642F6"/>
    <w:rsid w:val="002077F3"/>
    <w:rsid w:val="00211970"/>
    <w:rsid w:val="00225855"/>
    <w:rsid w:val="00231385"/>
    <w:rsid w:val="00251C7F"/>
    <w:rsid w:val="002650DE"/>
    <w:rsid w:val="00291AB3"/>
    <w:rsid w:val="002D76C1"/>
    <w:rsid w:val="0036230C"/>
    <w:rsid w:val="0038642A"/>
    <w:rsid w:val="0039623A"/>
    <w:rsid w:val="003A1D24"/>
    <w:rsid w:val="004031FD"/>
    <w:rsid w:val="00432300"/>
    <w:rsid w:val="00447D93"/>
    <w:rsid w:val="0045353F"/>
    <w:rsid w:val="004619F8"/>
    <w:rsid w:val="004835CC"/>
    <w:rsid w:val="00492230"/>
    <w:rsid w:val="00494946"/>
    <w:rsid w:val="004A73D3"/>
    <w:rsid w:val="004E0046"/>
    <w:rsid w:val="004F3A41"/>
    <w:rsid w:val="00500098"/>
    <w:rsid w:val="005321E1"/>
    <w:rsid w:val="00542EB9"/>
    <w:rsid w:val="0060115E"/>
    <w:rsid w:val="00612A8B"/>
    <w:rsid w:val="00622028"/>
    <w:rsid w:val="006422BB"/>
    <w:rsid w:val="00643197"/>
    <w:rsid w:val="00646CE5"/>
    <w:rsid w:val="00671DA6"/>
    <w:rsid w:val="00693D58"/>
    <w:rsid w:val="006A2161"/>
    <w:rsid w:val="006A21F3"/>
    <w:rsid w:val="006A512B"/>
    <w:rsid w:val="006B1A55"/>
    <w:rsid w:val="006C49D4"/>
    <w:rsid w:val="006D13C6"/>
    <w:rsid w:val="00732117"/>
    <w:rsid w:val="00737F6C"/>
    <w:rsid w:val="007A1F33"/>
    <w:rsid w:val="007A3550"/>
    <w:rsid w:val="007C03D8"/>
    <w:rsid w:val="007D4C67"/>
    <w:rsid w:val="007E1F5E"/>
    <w:rsid w:val="007F7974"/>
    <w:rsid w:val="00850E73"/>
    <w:rsid w:val="00860359"/>
    <w:rsid w:val="008D717B"/>
    <w:rsid w:val="008E18EC"/>
    <w:rsid w:val="008F17C9"/>
    <w:rsid w:val="00910906"/>
    <w:rsid w:val="009405F8"/>
    <w:rsid w:val="0096160A"/>
    <w:rsid w:val="009641D2"/>
    <w:rsid w:val="00971AF4"/>
    <w:rsid w:val="009B3FBF"/>
    <w:rsid w:val="009E5B90"/>
    <w:rsid w:val="009F4679"/>
    <w:rsid w:val="009F6954"/>
    <w:rsid w:val="00A50ECF"/>
    <w:rsid w:val="00A66ED7"/>
    <w:rsid w:val="00A96BEF"/>
    <w:rsid w:val="00AE26DF"/>
    <w:rsid w:val="00AE55A6"/>
    <w:rsid w:val="00B003EB"/>
    <w:rsid w:val="00B16016"/>
    <w:rsid w:val="00B22A5D"/>
    <w:rsid w:val="00B303BF"/>
    <w:rsid w:val="00B90586"/>
    <w:rsid w:val="00B94616"/>
    <w:rsid w:val="00BC6CA4"/>
    <w:rsid w:val="00BF3E68"/>
    <w:rsid w:val="00C25823"/>
    <w:rsid w:val="00C263C7"/>
    <w:rsid w:val="00C26BF2"/>
    <w:rsid w:val="00C51A37"/>
    <w:rsid w:val="00C97590"/>
    <w:rsid w:val="00CD2CBF"/>
    <w:rsid w:val="00CF065A"/>
    <w:rsid w:val="00CF3D70"/>
    <w:rsid w:val="00D20FD8"/>
    <w:rsid w:val="00D34F64"/>
    <w:rsid w:val="00D43FCF"/>
    <w:rsid w:val="00D44CA6"/>
    <w:rsid w:val="00D4741D"/>
    <w:rsid w:val="00D5133E"/>
    <w:rsid w:val="00D621E0"/>
    <w:rsid w:val="00D67C7D"/>
    <w:rsid w:val="00D8314F"/>
    <w:rsid w:val="00D8516B"/>
    <w:rsid w:val="00D86378"/>
    <w:rsid w:val="00D901B3"/>
    <w:rsid w:val="00D96C56"/>
    <w:rsid w:val="00DA7D0D"/>
    <w:rsid w:val="00DB7E3B"/>
    <w:rsid w:val="00E67EF8"/>
    <w:rsid w:val="00F66977"/>
    <w:rsid w:val="00FB3B8F"/>
    <w:rsid w:val="00FE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72776"/>
  <w15:chartTrackingRefBased/>
  <w15:docId w15:val="{97B91718-9547-4B29-ABEF-6107CEA7E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160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22541" TargetMode="External"/><Relationship Id="rId5" Type="http://schemas.openxmlformats.org/officeDocument/2006/relationships/hyperlink" Target="https://dcc.icgc.org/" TargetMode="External"/><Relationship Id="rId4" Type="http://schemas.openxmlformats.org/officeDocument/2006/relationships/hyperlink" Target="https://pdc.cancer.gov/pdc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8</Words>
  <Characters>627</Characters>
  <Application>Microsoft Office Word</Application>
  <DocSecurity>0</DocSecurity>
  <Lines>209</Lines>
  <Paragraphs>160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747409</cp:lastModifiedBy>
  <cp:revision>2</cp:revision>
  <dcterms:created xsi:type="dcterms:W3CDTF">2024-12-14T10:28:00Z</dcterms:created>
  <dcterms:modified xsi:type="dcterms:W3CDTF">2025-01-08T03:52:00Z</dcterms:modified>
</cp:coreProperties>
</file>